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880"/>
        <w:gridCol w:w="617"/>
        <w:gridCol w:w="959"/>
        <w:gridCol w:w="660"/>
        <w:gridCol w:w="1021"/>
      </w:tblGrid>
      <w:tr w:rsidR="0000395F" w:rsidRPr="004065B4" w:rsidTr="00D45196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95F" w:rsidRPr="00AE4ECE" w:rsidRDefault="0000395F" w:rsidP="00D4519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  <w:r w:rsidRPr="00AE4ECE"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S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ex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M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e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sd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395F" w:rsidRPr="00111B58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eastAsia="fr-FR"/>
              </w:rPr>
            </w:pPr>
            <w:r w:rsidRPr="00111B58">
              <w:rPr>
                <w:rFonts w:ascii="Times New Roman" w:eastAsia="Times New Roman" w:hAnsi="Times New Roman"/>
                <w:i/>
                <w:color w:val="000000"/>
                <w:lang w:eastAsia="fr-FR"/>
              </w:rPr>
              <w:t>p</w:t>
            </w: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Gb</w:t>
            </w:r>
            <w:r w:rsidRPr="001F786A">
              <w:rPr>
                <w:rFonts w:ascii="Times New Roman" w:eastAsia="Times New Roman" w:hAnsi="Times New Roman"/>
                <w:color w:val="000000"/>
                <w:vertAlign w:val="subscript"/>
                <w:lang w:val="en-US"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S</w:t>
            </w: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HexCer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S</w:t>
            </w: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SM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S</w:t>
            </w: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09</w:t>
            </w: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LysoSM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S</w:t>
            </w:r>
          </w:p>
        </w:tc>
      </w:tr>
      <w:tr w:rsidR="0000395F" w:rsidRPr="004065B4" w:rsidTr="00D45196">
        <w:trPr>
          <w:trHeight w:val="300"/>
        </w:trPr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.</w:t>
            </w:r>
            <w:r w:rsidRPr="004065B4">
              <w:rPr>
                <w:rFonts w:ascii="Times New Roman" w:eastAsia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065B4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0</w:t>
            </w: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395F" w:rsidRPr="004065B4" w:rsidRDefault="0000395F" w:rsidP="00D451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:rsidR="004F1794" w:rsidRPr="00D32C38" w:rsidRDefault="004F1794">
      <w:pPr>
        <w:rPr>
          <w:rFonts w:ascii="Minion" w:hAnsi="Minion"/>
        </w:rPr>
      </w:pPr>
      <w:bookmarkStart w:id="0" w:name="_GoBack"/>
      <w:bookmarkEnd w:id="0"/>
    </w:p>
    <w:sectPr w:rsidR="004F1794" w:rsidRPr="00D32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5F"/>
    <w:rsid w:val="0000395F"/>
    <w:rsid w:val="004F1794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5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5F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, Didier {DEFM~Meylan}</dc:creator>
  <cp:lastModifiedBy>Garry, Didier {DEFM~Meylan}</cp:lastModifiedBy>
  <cp:revision>1</cp:revision>
  <dcterms:created xsi:type="dcterms:W3CDTF">2017-07-10T20:01:00Z</dcterms:created>
  <dcterms:modified xsi:type="dcterms:W3CDTF">2017-07-10T20:01:00Z</dcterms:modified>
</cp:coreProperties>
</file>